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BDBF1" w14:textId="01D6D5FE" w:rsidR="0095293D" w:rsidRPr="00E601AF" w:rsidRDefault="00575B2C" w:rsidP="0095293D">
      <w:pPr>
        <w:pStyle w:val="Caption"/>
        <w:keepNext/>
        <w:rPr>
          <w:i w:val="0"/>
          <w:iCs w:val="0"/>
          <w:color w:val="auto"/>
          <w:sz w:val="24"/>
          <w:szCs w:val="24"/>
          <w:u w:val="single"/>
        </w:rPr>
      </w:pPr>
      <w:bookmarkStart w:id="0" w:name="_Hlk210728658"/>
      <w:r w:rsidRPr="00E601AF">
        <w:rPr>
          <w:i w:val="0"/>
          <w:iCs w:val="0"/>
          <w:color w:val="auto"/>
          <w:sz w:val="24"/>
          <w:szCs w:val="24"/>
          <w:u w:val="single"/>
        </w:rPr>
        <w:t xml:space="preserve">Additional file 3: Table S1. Name, accession numbers of the four consensus sequences generated from our different positive samples </w:t>
      </w:r>
      <w:proofErr w:type="spellStart"/>
      <w:r w:rsidRPr="00E601AF">
        <w:rPr>
          <w:i w:val="0"/>
          <w:iCs w:val="0"/>
          <w:color w:val="auto"/>
          <w:sz w:val="24"/>
          <w:szCs w:val="24"/>
          <w:u w:val="single"/>
        </w:rPr>
        <w:t>MaJV</w:t>
      </w:r>
      <w:proofErr w:type="spellEnd"/>
      <w:r w:rsidRPr="00E601AF">
        <w:rPr>
          <w:i w:val="0"/>
          <w:iCs w:val="0"/>
          <w:color w:val="auto"/>
          <w:sz w:val="24"/>
          <w:szCs w:val="24"/>
          <w:u w:val="single"/>
        </w:rPr>
        <w:t xml:space="preserve"> (Mosquitoes associated </w:t>
      </w:r>
      <w:proofErr w:type="spellStart"/>
      <w:r w:rsidRPr="00E601AF">
        <w:rPr>
          <w:i w:val="0"/>
          <w:iCs w:val="0"/>
          <w:color w:val="auto"/>
          <w:sz w:val="24"/>
          <w:szCs w:val="24"/>
          <w:u w:val="single"/>
        </w:rPr>
        <w:t>Jingmenvirus</w:t>
      </w:r>
      <w:proofErr w:type="spellEnd"/>
      <w:r w:rsidRPr="00E601AF">
        <w:rPr>
          <w:i w:val="0"/>
          <w:iCs w:val="0"/>
          <w:color w:val="auto"/>
          <w:sz w:val="24"/>
          <w:szCs w:val="24"/>
          <w:u w:val="single"/>
        </w:rPr>
        <w:t xml:space="preserve">), and comparison with the human-derived </w:t>
      </w:r>
      <w:proofErr w:type="spellStart"/>
      <w:r w:rsidRPr="00E601AF">
        <w:rPr>
          <w:i w:val="0"/>
          <w:iCs w:val="0"/>
          <w:color w:val="auto"/>
          <w:sz w:val="24"/>
          <w:szCs w:val="24"/>
          <w:u w:val="single"/>
        </w:rPr>
        <w:t>Jingmenvirus</w:t>
      </w:r>
      <w:proofErr w:type="spellEnd"/>
      <w:r w:rsidRPr="00E601AF">
        <w:rPr>
          <w:i w:val="0"/>
          <w:iCs w:val="0"/>
          <w:color w:val="auto"/>
          <w:sz w:val="24"/>
          <w:szCs w:val="24"/>
          <w:u w:val="single"/>
        </w:rPr>
        <w:t xml:space="preserve"> (</w:t>
      </w:r>
      <w:proofErr w:type="spellStart"/>
      <w:r w:rsidRPr="00E601AF">
        <w:rPr>
          <w:i w:val="0"/>
          <w:iCs w:val="0"/>
          <w:color w:val="auto"/>
          <w:sz w:val="24"/>
          <w:szCs w:val="24"/>
          <w:u w:val="single"/>
        </w:rPr>
        <w:t>HdJV</w:t>
      </w:r>
      <w:proofErr w:type="spellEnd"/>
      <w:r w:rsidRPr="00E601AF">
        <w:rPr>
          <w:i w:val="0"/>
          <w:iCs w:val="0"/>
          <w:color w:val="auto"/>
          <w:sz w:val="24"/>
          <w:szCs w:val="24"/>
          <w:u w:val="single"/>
        </w:rPr>
        <w:t>) sequences of reference.</w:t>
      </w:r>
      <w:bookmarkStart w:id="1" w:name="_GoBack"/>
      <w:bookmarkEnd w:id="1"/>
    </w:p>
    <w:tbl>
      <w:tblPr>
        <w:tblStyle w:val="PlainTable2"/>
        <w:tblpPr w:leftFromText="141" w:rightFromText="141" w:vertAnchor="text" w:horzAnchor="margin" w:tblpY="531"/>
        <w:tblW w:w="13777" w:type="dxa"/>
        <w:tblLook w:val="04A0" w:firstRow="1" w:lastRow="0" w:firstColumn="1" w:lastColumn="0" w:noHBand="0" w:noVBand="1"/>
      </w:tblPr>
      <w:tblGrid>
        <w:gridCol w:w="6804"/>
        <w:gridCol w:w="1984"/>
        <w:gridCol w:w="1701"/>
        <w:gridCol w:w="993"/>
        <w:gridCol w:w="2295"/>
      </w:tblGrid>
      <w:tr w:rsidR="00E601AF" w:rsidRPr="00E601AF" w14:paraId="56C6EF8D" w14:textId="5D74DD92" w:rsidTr="00FF2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noWrap/>
            <w:vAlign w:val="center"/>
            <w:hideMark/>
          </w:tcPr>
          <w:bookmarkEnd w:id="0"/>
          <w:p w14:paraId="44B21215" w14:textId="77777777" w:rsidR="00FF2B1C" w:rsidRPr="00E601AF" w:rsidRDefault="00FF2B1C" w:rsidP="00FF2B1C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  <w:t>Name</w:t>
            </w:r>
          </w:p>
        </w:tc>
        <w:tc>
          <w:tcPr>
            <w:tcW w:w="1984" w:type="dxa"/>
            <w:noWrap/>
            <w:vAlign w:val="center"/>
            <w:hideMark/>
          </w:tcPr>
          <w:p w14:paraId="25278F2A" w14:textId="77777777" w:rsidR="00FF2B1C" w:rsidRPr="00E601AF" w:rsidRDefault="00FF2B1C" w:rsidP="00FF2B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Accession </w:t>
            </w:r>
            <w:proofErr w:type="spellStart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  <w:t>Number</w:t>
            </w:r>
            <w:proofErr w:type="spellEnd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</w:t>
            </w:r>
            <w:proofErr w:type="spellStart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  <w:t>Genbank</w:t>
            </w:r>
            <w:proofErr w:type="spellEnd"/>
          </w:p>
        </w:tc>
        <w:tc>
          <w:tcPr>
            <w:tcW w:w="1701" w:type="dxa"/>
            <w:vAlign w:val="center"/>
          </w:tcPr>
          <w:p w14:paraId="79AC019D" w14:textId="44DE81FC" w:rsidR="00FF2B1C" w:rsidRPr="00E601AF" w:rsidRDefault="00FF2B1C" w:rsidP="00FF2B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% </w:t>
            </w:r>
            <w:proofErr w:type="spellStart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  <w:t>coverage</w:t>
            </w:r>
            <w:proofErr w:type="spellEnd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of the </w:t>
            </w:r>
            <w:proofErr w:type="spellStart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  <w:t>reference</w:t>
            </w:r>
            <w:proofErr w:type="spellEnd"/>
          </w:p>
        </w:tc>
        <w:tc>
          <w:tcPr>
            <w:tcW w:w="993" w:type="dxa"/>
            <w:vAlign w:val="center"/>
          </w:tcPr>
          <w:p w14:paraId="589151C3" w14:textId="39E59B10" w:rsidR="00FF2B1C" w:rsidRPr="00E601AF" w:rsidRDefault="00FF2B1C" w:rsidP="00FF2B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% </w:t>
            </w:r>
            <w:proofErr w:type="spellStart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  <w:t>identity</w:t>
            </w:r>
            <w:proofErr w:type="spellEnd"/>
          </w:p>
        </w:tc>
        <w:tc>
          <w:tcPr>
            <w:tcW w:w="2295" w:type="dxa"/>
          </w:tcPr>
          <w:p w14:paraId="67651CC1" w14:textId="1F82F413" w:rsidR="00FF2B1C" w:rsidRPr="00E601AF" w:rsidRDefault="00FF2B1C" w:rsidP="00FF2B1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Reference Accession </w:t>
            </w:r>
            <w:proofErr w:type="spellStart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  <w:t>Number</w:t>
            </w:r>
            <w:proofErr w:type="spellEnd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  <w:t xml:space="preserve"> </w:t>
            </w:r>
            <w:proofErr w:type="spellStart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val="fr-FR" w:eastAsia="fr-FR"/>
                <w14:ligatures w14:val="none"/>
              </w:rPr>
              <w:t>Genbank</w:t>
            </w:r>
            <w:proofErr w:type="spellEnd"/>
          </w:p>
        </w:tc>
      </w:tr>
      <w:tr w:rsidR="00E601AF" w:rsidRPr="00E601AF" w14:paraId="23233317" w14:textId="2D0CF57A" w:rsidTr="00FF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noWrap/>
            <w:vAlign w:val="center"/>
            <w:hideMark/>
          </w:tcPr>
          <w:p w14:paraId="28E0D675" w14:textId="754BB5F3" w:rsidR="00FF2B1C" w:rsidRPr="00E601AF" w:rsidRDefault="00FF2B1C" w:rsidP="00FF2B1C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FR"/>
                <w14:ligatures w14:val="none"/>
              </w:rPr>
              <w:t>Jingmenvirus</w:t>
            </w:r>
            <w:proofErr w:type="spellEnd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FR"/>
                <w14:ligatures w14:val="none"/>
              </w:rPr>
              <w:t xml:space="preserve"> sp. Cameroon Mosquitoes MaJV1 segment1</w:t>
            </w:r>
          </w:p>
        </w:tc>
        <w:tc>
          <w:tcPr>
            <w:tcW w:w="1984" w:type="dxa"/>
            <w:noWrap/>
            <w:vAlign w:val="center"/>
            <w:hideMark/>
          </w:tcPr>
          <w:p w14:paraId="33367B31" w14:textId="77777777" w:rsidR="00FF2B1C" w:rsidRPr="00E601AF" w:rsidRDefault="00FF2B1C" w:rsidP="00FF2B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601AF"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  <w:t>PV953369</w:t>
            </w:r>
          </w:p>
        </w:tc>
        <w:tc>
          <w:tcPr>
            <w:tcW w:w="1701" w:type="dxa"/>
            <w:vAlign w:val="center"/>
          </w:tcPr>
          <w:p w14:paraId="4C20D89F" w14:textId="41AD0A30" w:rsidR="00FF2B1C" w:rsidRPr="00E601AF" w:rsidRDefault="00906089" w:rsidP="0090608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601AF"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  <w:t>93.6</w:t>
            </w:r>
          </w:p>
        </w:tc>
        <w:tc>
          <w:tcPr>
            <w:tcW w:w="993" w:type="dxa"/>
            <w:vAlign w:val="center"/>
          </w:tcPr>
          <w:p w14:paraId="7C0C3058" w14:textId="67363395" w:rsidR="00FF2B1C" w:rsidRPr="00E601AF" w:rsidRDefault="00FF2B1C" w:rsidP="00FF2B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601AF"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  <w:t>98.9</w:t>
            </w:r>
          </w:p>
        </w:tc>
        <w:tc>
          <w:tcPr>
            <w:tcW w:w="2295" w:type="dxa"/>
            <w:vAlign w:val="center"/>
          </w:tcPr>
          <w:p w14:paraId="6532093B" w14:textId="7DDA40DC" w:rsidR="00FF2B1C" w:rsidRPr="00E601AF" w:rsidRDefault="00FF2B1C" w:rsidP="00FF2B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601AF">
              <w:rPr>
                <w:sz w:val="22"/>
                <w:szCs w:val="22"/>
              </w:rPr>
              <w:t>OQ835732</w:t>
            </w:r>
          </w:p>
        </w:tc>
      </w:tr>
      <w:tr w:rsidR="00E601AF" w:rsidRPr="00E601AF" w14:paraId="4515E7BD" w14:textId="4B991A50" w:rsidTr="00FF2B1C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noWrap/>
            <w:vAlign w:val="center"/>
            <w:hideMark/>
          </w:tcPr>
          <w:p w14:paraId="186BBF57" w14:textId="749033B8" w:rsidR="00FF2B1C" w:rsidRPr="00E601AF" w:rsidRDefault="00FF2B1C" w:rsidP="00FF2B1C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FR"/>
                <w14:ligatures w14:val="none"/>
              </w:rPr>
              <w:t>Jingmenvirus</w:t>
            </w:r>
            <w:proofErr w:type="spellEnd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FR"/>
                <w14:ligatures w14:val="none"/>
              </w:rPr>
              <w:t xml:space="preserve"> sp. Cameroon Mosquitoes MaJV2 segment2</w:t>
            </w:r>
          </w:p>
        </w:tc>
        <w:tc>
          <w:tcPr>
            <w:tcW w:w="1984" w:type="dxa"/>
            <w:noWrap/>
            <w:vAlign w:val="center"/>
            <w:hideMark/>
          </w:tcPr>
          <w:p w14:paraId="02D3AC1C" w14:textId="77777777" w:rsidR="00FF2B1C" w:rsidRPr="00E601AF" w:rsidRDefault="00FF2B1C" w:rsidP="00FF2B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601AF"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  <w:t>PV953370</w:t>
            </w:r>
          </w:p>
        </w:tc>
        <w:tc>
          <w:tcPr>
            <w:tcW w:w="1701" w:type="dxa"/>
            <w:vAlign w:val="center"/>
          </w:tcPr>
          <w:p w14:paraId="0D7E65D9" w14:textId="266CA2F0" w:rsidR="00FF2B1C" w:rsidRPr="00E601AF" w:rsidRDefault="00906089" w:rsidP="0090608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601AF"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  <w:t>98.1</w:t>
            </w:r>
          </w:p>
        </w:tc>
        <w:tc>
          <w:tcPr>
            <w:tcW w:w="993" w:type="dxa"/>
            <w:vAlign w:val="center"/>
          </w:tcPr>
          <w:p w14:paraId="087CAEFB" w14:textId="4E62CBA6" w:rsidR="00FF2B1C" w:rsidRPr="00E601AF" w:rsidRDefault="00FF2B1C" w:rsidP="00FF2B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601AF"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  <w:t>97.8</w:t>
            </w:r>
          </w:p>
        </w:tc>
        <w:tc>
          <w:tcPr>
            <w:tcW w:w="2295" w:type="dxa"/>
            <w:vAlign w:val="center"/>
          </w:tcPr>
          <w:p w14:paraId="4B934EE5" w14:textId="38F72E76" w:rsidR="00FF2B1C" w:rsidRPr="00E601AF" w:rsidRDefault="00FF2B1C" w:rsidP="00FF2B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601AF">
              <w:rPr>
                <w:sz w:val="22"/>
                <w:szCs w:val="22"/>
              </w:rPr>
              <w:t>OQ835733</w:t>
            </w:r>
          </w:p>
        </w:tc>
      </w:tr>
      <w:tr w:rsidR="00E601AF" w:rsidRPr="00E601AF" w14:paraId="7D722A46" w14:textId="6D468D3E" w:rsidTr="00FF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noWrap/>
            <w:vAlign w:val="center"/>
            <w:hideMark/>
          </w:tcPr>
          <w:p w14:paraId="74680716" w14:textId="21982E14" w:rsidR="00FF2B1C" w:rsidRPr="00E601AF" w:rsidRDefault="00FF2B1C" w:rsidP="00FF2B1C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FR"/>
                <w14:ligatures w14:val="none"/>
              </w:rPr>
              <w:t>Jingmenvirus</w:t>
            </w:r>
            <w:proofErr w:type="spellEnd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FR"/>
                <w14:ligatures w14:val="none"/>
              </w:rPr>
              <w:t xml:space="preserve"> sp. Cameroon Mosquitoes MaJV3 segment3</w:t>
            </w:r>
          </w:p>
        </w:tc>
        <w:tc>
          <w:tcPr>
            <w:tcW w:w="1984" w:type="dxa"/>
            <w:noWrap/>
            <w:vAlign w:val="center"/>
            <w:hideMark/>
          </w:tcPr>
          <w:p w14:paraId="472BEA65" w14:textId="77777777" w:rsidR="00FF2B1C" w:rsidRPr="00E601AF" w:rsidRDefault="00FF2B1C" w:rsidP="00FF2B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601AF"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  <w:t>PV953371</w:t>
            </w:r>
          </w:p>
        </w:tc>
        <w:tc>
          <w:tcPr>
            <w:tcW w:w="1701" w:type="dxa"/>
            <w:vAlign w:val="center"/>
          </w:tcPr>
          <w:p w14:paraId="7ACBF490" w14:textId="30B3A050" w:rsidR="00FF2B1C" w:rsidRPr="00E601AF" w:rsidRDefault="00906089" w:rsidP="0090608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601AF"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  <w:t>96.7</w:t>
            </w:r>
          </w:p>
        </w:tc>
        <w:tc>
          <w:tcPr>
            <w:tcW w:w="993" w:type="dxa"/>
            <w:vAlign w:val="center"/>
          </w:tcPr>
          <w:p w14:paraId="7D48CBD2" w14:textId="0015C62A" w:rsidR="00FF2B1C" w:rsidRPr="00E601AF" w:rsidRDefault="00FF2B1C" w:rsidP="00FF2B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601AF"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  <w:t>96.6</w:t>
            </w:r>
          </w:p>
        </w:tc>
        <w:tc>
          <w:tcPr>
            <w:tcW w:w="2295" w:type="dxa"/>
            <w:vAlign w:val="center"/>
          </w:tcPr>
          <w:p w14:paraId="46A56C7F" w14:textId="7DBE2620" w:rsidR="00FF2B1C" w:rsidRPr="00E601AF" w:rsidRDefault="00FF2B1C" w:rsidP="00FF2B1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601AF">
              <w:rPr>
                <w:sz w:val="22"/>
                <w:szCs w:val="22"/>
              </w:rPr>
              <w:t>OQ835734</w:t>
            </w:r>
          </w:p>
        </w:tc>
      </w:tr>
      <w:tr w:rsidR="00E601AF" w:rsidRPr="00E601AF" w14:paraId="1D5AB68F" w14:textId="53403068" w:rsidTr="00FF2B1C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noWrap/>
            <w:vAlign w:val="center"/>
            <w:hideMark/>
          </w:tcPr>
          <w:p w14:paraId="1FCCCA46" w14:textId="27297FAC" w:rsidR="00FF2B1C" w:rsidRPr="00E601AF" w:rsidRDefault="00FF2B1C" w:rsidP="00FF2B1C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FR"/>
                <w14:ligatures w14:val="none"/>
              </w:rPr>
              <w:t>Jingmenvirus</w:t>
            </w:r>
            <w:proofErr w:type="spellEnd"/>
            <w:r w:rsidRPr="00E601AF">
              <w:rPr>
                <w:rFonts w:eastAsia="Times New Roman" w:cs="Times New Roman"/>
                <w:b w:val="0"/>
                <w:bCs w:val="0"/>
                <w:kern w:val="0"/>
                <w:sz w:val="22"/>
                <w:szCs w:val="22"/>
                <w:lang w:eastAsia="fr-FR"/>
                <w14:ligatures w14:val="none"/>
              </w:rPr>
              <w:t xml:space="preserve"> sp. Cameroon Mosquitoes MaJV4 segment4</w:t>
            </w:r>
          </w:p>
        </w:tc>
        <w:tc>
          <w:tcPr>
            <w:tcW w:w="1984" w:type="dxa"/>
            <w:noWrap/>
            <w:vAlign w:val="center"/>
            <w:hideMark/>
          </w:tcPr>
          <w:p w14:paraId="4601396A" w14:textId="77777777" w:rsidR="00FF2B1C" w:rsidRPr="00E601AF" w:rsidRDefault="00FF2B1C" w:rsidP="00FF2B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601AF"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  <w:t>PV953372</w:t>
            </w:r>
          </w:p>
        </w:tc>
        <w:tc>
          <w:tcPr>
            <w:tcW w:w="1701" w:type="dxa"/>
            <w:vAlign w:val="center"/>
          </w:tcPr>
          <w:p w14:paraId="38047073" w14:textId="1E83CF1B" w:rsidR="00FF2B1C" w:rsidRPr="00E601AF" w:rsidRDefault="00906089" w:rsidP="00FF2B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E601AF"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  <w:t>93.4</w:t>
            </w:r>
          </w:p>
        </w:tc>
        <w:tc>
          <w:tcPr>
            <w:tcW w:w="993" w:type="dxa"/>
            <w:vAlign w:val="center"/>
          </w:tcPr>
          <w:p w14:paraId="24F57055" w14:textId="1EF5F1E6" w:rsidR="00FF2B1C" w:rsidRPr="00E601AF" w:rsidRDefault="00FF2B1C" w:rsidP="00FF2B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601AF">
              <w:rPr>
                <w:rFonts w:eastAsia="Times New Roman" w:cs="Times New Roman"/>
                <w:kern w:val="0"/>
                <w:sz w:val="22"/>
                <w:szCs w:val="22"/>
                <w:lang w:val="fr-FR" w:eastAsia="fr-FR"/>
                <w14:ligatures w14:val="none"/>
              </w:rPr>
              <w:t>96.4</w:t>
            </w:r>
          </w:p>
        </w:tc>
        <w:tc>
          <w:tcPr>
            <w:tcW w:w="2295" w:type="dxa"/>
            <w:vAlign w:val="center"/>
          </w:tcPr>
          <w:p w14:paraId="608DF1AD" w14:textId="02C9A1D9" w:rsidR="00FF2B1C" w:rsidRPr="00E601AF" w:rsidRDefault="00FF2B1C" w:rsidP="00FF2B1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601AF">
              <w:rPr>
                <w:sz w:val="22"/>
                <w:szCs w:val="22"/>
              </w:rPr>
              <w:t>OQ835735</w:t>
            </w:r>
          </w:p>
        </w:tc>
      </w:tr>
    </w:tbl>
    <w:p w14:paraId="0522F299" w14:textId="77777777" w:rsidR="0095293D" w:rsidRPr="00E601AF" w:rsidRDefault="0095293D" w:rsidP="0095293D">
      <w:pPr>
        <w:pStyle w:val="Caption"/>
        <w:keepNext/>
        <w:spacing w:line="360" w:lineRule="auto"/>
        <w:rPr>
          <w:color w:val="auto"/>
          <w:sz w:val="16"/>
          <w:szCs w:val="16"/>
        </w:rPr>
      </w:pPr>
    </w:p>
    <w:p w14:paraId="31C7F6C6" w14:textId="77777777" w:rsidR="002503AE" w:rsidRPr="00E601AF" w:rsidRDefault="002503AE"/>
    <w:p w14:paraId="6BA9673C" w14:textId="0DAA13F6" w:rsidR="00FF2B1C" w:rsidRPr="00E601AF" w:rsidRDefault="00FF2B1C"/>
    <w:sectPr w:rsidR="00FF2B1C" w:rsidRPr="00E601AF" w:rsidSect="00E601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93D"/>
    <w:rsid w:val="00096DD5"/>
    <w:rsid w:val="00141780"/>
    <w:rsid w:val="001A1282"/>
    <w:rsid w:val="002503AE"/>
    <w:rsid w:val="003A2E07"/>
    <w:rsid w:val="0041022D"/>
    <w:rsid w:val="00575B2C"/>
    <w:rsid w:val="005E1875"/>
    <w:rsid w:val="007547B1"/>
    <w:rsid w:val="00821C11"/>
    <w:rsid w:val="0084267F"/>
    <w:rsid w:val="00906089"/>
    <w:rsid w:val="00914D39"/>
    <w:rsid w:val="0095293D"/>
    <w:rsid w:val="00A179AB"/>
    <w:rsid w:val="00AE1551"/>
    <w:rsid w:val="00C06433"/>
    <w:rsid w:val="00C6092A"/>
    <w:rsid w:val="00DA79E8"/>
    <w:rsid w:val="00DD6B7D"/>
    <w:rsid w:val="00DF5EA7"/>
    <w:rsid w:val="00E601AF"/>
    <w:rsid w:val="00FD58FE"/>
    <w:rsid w:val="00FF2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E0EFC"/>
  <w15:chartTrackingRefBased/>
  <w15:docId w15:val="{90F080AE-7143-48EA-8061-4E1B0B56B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93D"/>
    <w:pPr>
      <w:spacing w:line="360" w:lineRule="auto"/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93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293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93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93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93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93D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93D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93D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93D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9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9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9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9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9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9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9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9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9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93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952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93D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ubtitleChar">
    <w:name w:val="Subtitle Char"/>
    <w:basedOn w:val="DefaultParagraphFont"/>
    <w:link w:val="Subtitle"/>
    <w:uiPriority w:val="11"/>
    <w:rsid w:val="00952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93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lang w:val="fr-FR"/>
    </w:rPr>
  </w:style>
  <w:style w:type="character" w:customStyle="1" w:styleId="QuoteChar">
    <w:name w:val="Quote Char"/>
    <w:basedOn w:val="DefaultParagraphFont"/>
    <w:link w:val="Quote"/>
    <w:uiPriority w:val="29"/>
    <w:rsid w:val="009529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93D"/>
    <w:pPr>
      <w:spacing w:line="278" w:lineRule="auto"/>
      <w:ind w:left="720"/>
      <w:contextualSpacing/>
      <w:jc w:val="left"/>
    </w:pPr>
    <w:rPr>
      <w:rFonts w:asciiTheme="minorHAnsi" w:hAnsiTheme="minorHAnsi"/>
      <w:lang w:val="fr-FR"/>
    </w:rPr>
  </w:style>
  <w:style w:type="character" w:styleId="IntenseEmphasis">
    <w:name w:val="Intense Emphasis"/>
    <w:basedOn w:val="DefaultParagraphFont"/>
    <w:uiPriority w:val="21"/>
    <w:qFormat/>
    <w:rsid w:val="009529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9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fr-F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9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93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529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5293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9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dru  CAPAI</dc:creator>
  <cp:keywords/>
  <dc:description/>
  <cp:lastModifiedBy>Revathi   Thangaraj</cp:lastModifiedBy>
  <cp:revision>4</cp:revision>
  <dcterms:created xsi:type="dcterms:W3CDTF">2025-10-07T09:29:00Z</dcterms:created>
  <dcterms:modified xsi:type="dcterms:W3CDTF">2025-10-24T08:19:00Z</dcterms:modified>
</cp:coreProperties>
</file>